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110CA" w14:textId="77777777" w:rsidR="001502CF" w:rsidRPr="006C6189" w:rsidRDefault="001502CF" w:rsidP="00693447">
      <w:pPr>
        <w:spacing w:after="0" w:line="240" w:lineRule="auto"/>
        <w:rPr>
          <w:rFonts w:ascii="Arial" w:hAnsi="Arial" w:cs="Arial"/>
          <w:b/>
          <w:sz w:val="12"/>
          <w:szCs w:val="12"/>
        </w:rPr>
      </w:pPr>
    </w:p>
    <w:p w14:paraId="7DB998F2" w14:textId="77777777" w:rsidR="00E00A7E" w:rsidRPr="006C6189" w:rsidRDefault="00E00A7E" w:rsidP="00693447">
      <w:pPr>
        <w:spacing w:after="0" w:line="240" w:lineRule="auto"/>
        <w:rPr>
          <w:rFonts w:ascii="Arial" w:hAnsi="Arial" w:cs="Arial"/>
        </w:rPr>
      </w:pPr>
    </w:p>
    <w:p w14:paraId="3FCE18CF" w14:textId="75ACB571" w:rsidR="00693447" w:rsidRPr="006C6189" w:rsidRDefault="001502CF" w:rsidP="00693447">
      <w:pPr>
        <w:spacing w:after="0" w:line="240" w:lineRule="auto"/>
        <w:rPr>
          <w:rFonts w:ascii="Arial" w:hAnsi="Arial" w:cs="Arial"/>
        </w:rPr>
      </w:pPr>
      <w:r w:rsidRPr="006C6189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Pr="006C6189" w:rsidRDefault="001350DF" w:rsidP="00693447">
      <w:pPr>
        <w:spacing w:after="0" w:line="240" w:lineRule="auto"/>
        <w:rPr>
          <w:rFonts w:ascii="Arial" w:hAnsi="Arial" w:cs="Arial"/>
        </w:rPr>
      </w:pPr>
    </w:p>
    <w:p w14:paraId="2356C6B0" w14:textId="42FC761D" w:rsidR="00A25EB0" w:rsidRPr="006C6189" w:rsidRDefault="00560609" w:rsidP="00693447">
      <w:pPr>
        <w:spacing w:after="0" w:line="240" w:lineRule="auto"/>
        <w:rPr>
          <w:rFonts w:ascii="Arial" w:hAnsi="Arial" w:cs="Arial"/>
        </w:rPr>
      </w:pPr>
      <w:r w:rsidRPr="006C6189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5F1C2ED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44705855" w:rsidR="00560609" w:rsidRPr="00157C2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identified </w:t>
                            </w:r>
                            <w:r w:rsidR="00B1263E"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5D03C437" w14:textId="77777777" w:rsidR="00FD64E9" w:rsidRPr="00157C29" w:rsidRDefault="00FD64E9" w:rsidP="00FD64E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</w:pPr>
                          </w:p>
                          <w:p w14:paraId="45B79AEF" w14:textId="6C5FD265" w:rsidR="00FD64E9" w:rsidRPr="00157C29" w:rsidRDefault="004245A0" w:rsidP="00FD64E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  <w:t>PubM</w:t>
                            </w:r>
                            <w:r w:rsidR="00625A00"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  <w:t>ed</w:t>
                            </w:r>
                            <w:r w:rsidR="00FD64E9"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  <w:t xml:space="preserve"> (n = 1118)</w:t>
                            </w:r>
                          </w:p>
                          <w:p w14:paraId="23086B7F" w14:textId="77777777" w:rsidR="00FD64E9" w:rsidRPr="00157C29" w:rsidRDefault="00FD64E9" w:rsidP="00FD64E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</w:pPr>
                          </w:p>
                          <w:p w14:paraId="79EACF6F" w14:textId="77777777" w:rsidR="00FD64E9" w:rsidRPr="00157C29" w:rsidRDefault="004245A0" w:rsidP="00FD64E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</w:pPr>
                            <w:r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>SCOPUS</w:t>
                            </w:r>
                            <w:r w:rsidR="00FD64E9"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 xml:space="preserve"> (n = 708)</w:t>
                            </w:r>
                          </w:p>
                          <w:p w14:paraId="5D6BAD08" w14:textId="77777777" w:rsidR="00FD64E9" w:rsidRPr="00157C29" w:rsidRDefault="00FD64E9" w:rsidP="00FD64E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</w:pPr>
                          </w:p>
                          <w:p w14:paraId="7ECFA9D6" w14:textId="57FE47F1" w:rsidR="00C73533" w:rsidRPr="00157C29" w:rsidRDefault="004245A0" w:rsidP="001D1E1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</w:pPr>
                            <w:r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>LILACS</w:t>
                            </w:r>
                            <w:r w:rsidR="00FD64E9"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 xml:space="preserve"> (n = 18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7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GwFsg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44705855" w:rsidR="00560609" w:rsidRPr="00157C2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cords identified </w:t>
                      </w:r>
                      <w:r w:rsidR="00B1263E"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5D03C437" w14:textId="77777777" w:rsidR="00FD64E9" w:rsidRPr="00157C29" w:rsidRDefault="00FD64E9" w:rsidP="00FD64E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</w:pPr>
                    </w:p>
                    <w:p w14:paraId="45B79AEF" w14:textId="6C5FD265" w:rsidR="00FD64E9" w:rsidRPr="00157C29" w:rsidRDefault="004245A0" w:rsidP="00FD64E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</w:pPr>
                      <w:r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  <w:t>PubM</w:t>
                      </w:r>
                      <w:r w:rsidR="00625A00"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  <w:t>ed</w:t>
                      </w:r>
                      <w:r w:rsidR="00FD64E9"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  <w:t xml:space="preserve"> (n = 1118)</w:t>
                      </w:r>
                    </w:p>
                    <w:p w14:paraId="23086B7F" w14:textId="77777777" w:rsidR="00FD64E9" w:rsidRPr="00157C29" w:rsidRDefault="00FD64E9" w:rsidP="00FD64E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</w:pPr>
                    </w:p>
                    <w:p w14:paraId="79EACF6F" w14:textId="77777777" w:rsidR="00FD64E9" w:rsidRPr="00157C29" w:rsidRDefault="004245A0" w:rsidP="00FD64E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</w:pPr>
                      <w:r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>SCOPUS</w:t>
                      </w:r>
                      <w:r w:rsidR="00FD64E9"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 xml:space="preserve"> (n = 708)</w:t>
                      </w:r>
                    </w:p>
                    <w:p w14:paraId="5D6BAD08" w14:textId="77777777" w:rsidR="00FD64E9" w:rsidRPr="00157C29" w:rsidRDefault="00FD64E9" w:rsidP="00FD64E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</w:pPr>
                    </w:p>
                    <w:p w14:paraId="7ECFA9D6" w14:textId="57FE47F1" w:rsidR="00C73533" w:rsidRPr="00157C29" w:rsidRDefault="004245A0" w:rsidP="001D1E1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</w:pPr>
                      <w:r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>LILACS</w:t>
                      </w:r>
                      <w:r w:rsidR="00FD64E9"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 xml:space="preserve"> (n = 181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6A4C0C07" w:rsidR="00A25EB0" w:rsidRPr="006C6189" w:rsidRDefault="00FD64E9" w:rsidP="00693447">
      <w:pPr>
        <w:spacing w:after="0" w:line="240" w:lineRule="auto"/>
        <w:rPr>
          <w:rFonts w:ascii="Arial" w:hAnsi="Arial" w:cs="Arial"/>
        </w:rPr>
      </w:pPr>
      <w:r w:rsidRPr="006C6189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E4A2C3D">
                <wp:simplePos x="0" y="0"/>
                <wp:positionH relativeFrom="column">
                  <wp:posOffset>3033486</wp:posOffset>
                </wp:positionH>
                <wp:positionV relativeFrom="paragraph">
                  <wp:posOffset>167912</wp:posOffset>
                </wp:positionV>
                <wp:extent cx="1887220" cy="914400"/>
                <wp:effectExtent l="0" t="0" r="17780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914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Pr="00157C2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removed </w:t>
                            </w:r>
                            <w:r w:rsidRPr="00157C29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2A15E985" w14:textId="77777777" w:rsidR="00FD64E9" w:rsidRPr="00157C29" w:rsidRDefault="00FD64E9" w:rsidP="00FD64E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62910CF4" w14:textId="77777777" w:rsidR="00FD64E9" w:rsidRPr="00157C29" w:rsidRDefault="00560609" w:rsidP="00FD64E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</w:t>
                            </w:r>
                            <w:r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4D296EC4" w14:textId="2A1DC4DC" w:rsidR="00560609" w:rsidRPr="00157C29" w:rsidRDefault="00560609" w:rsidP="001D1E1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FD64E9"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93</w:t>
                            </w:r>
                            <w:r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8" style="position:absolute;margin-left:238.85pt;margin-top:13.2pt;width:148.6pt;height:1in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" filled="f" strokecolor="black [3213]" strokeweight="1pt">
                <v:textbox>
                  <w:txbxContent>
                    <w:p w14:paraId="7FE636A6" w14:textId="77777777" w:rsidR="00560609" w:rsidRPr="00157C2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cords removed </w:t>
                      </w:r>
                      <w:r w:rsidRPr="00157C29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2A15E985" w14:textId="77777777" w:rsidR="00FD64E9" w:rsidRPr="00157C29" w:rsidRDefault="00FD64E9" w:rsidP="00FD64E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62910CF4" w14:textId="77777777" w:rsidR="00FD64E9" w:rsidRPr="00157C29" w:rsidRDefault="00560609" w:rsidP="00FD64E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</w:t>
                      </w:r>
                      <w:r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4D296EC4" w14:textId="2A1DC4DC" w:rsidR="00560609" w:rsidRPr="00157C29" w:rsidRDefault="00560609" w:rsidP="001D1E1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FD64E9"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93</w:t>
                      </w:r>
                      <w:r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A0156E" w14:textId="77777777" w:rsidR="00A25EB0" w:rsidRPr="006C6189" w:rsidRDefault="001502CF" w:rsidP="00693447">
      <w:pPr>
        <w:spacing w:after="0" w:line="240" w:lineRule="auto"/>
        <w:rPr>
          <w:rFonts w:ascii="Arial" w:hAnsi="Arial" w:cs="Arial"/>
        </w:rPr>
      </w:pPr>
      <w:r w:rsidRPr="006C6189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9D0C8C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Segoe UI" w:hAnsi="Segoe UI" w:cs="Segoe UI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9D0C8C">
                              <w:rPr>
                                <w:rFonts w:ascii="Segoe UI" w:hAnsi="Segoe UI" w:cs="Segoe UI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9D0C8C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Segoe UI" w:hAnsi="Segoe UI" w:cs="Segoe UI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9D0C8C">
                        <w:rPr>
                          <w:rFonts w:ascii="Segoe UI" w:hAnsi="Segoe UI" w:cs="Segoe UI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Pr="006C6189" w:rsidRDefault="00A25EB0" w:rsidP="00693447">
      <w:pPr>
        <w:spacing w:after="0" w:line="240" w:lineRule="auto"/>
        <w:rPr>
          <w:rFonts w:ascii="Arial" w:hAnsi="Arial" w:cs="Arial"/>
        </w:rPr>
      </w:pPr>
    </w:p>
    <w:p w14:paraId="54B3D059" w14:textId="77777777" w:rsidR="00A25EB0" w:rsidRPr="006C6189" w:rsidRDefault="00E734EB" w:rsidP="00693447">
      <w:pPr>
        <w:spacing w:after="0" w:line="240" w:lineRule="auto"/>
        <w:rPr>
          <w:rFonts w:ascii="Arial" w:hAnsi="Arial" w:cs="Arial"/>
        </w:rPr>
      </w:pPr>
      <w:r w:rsidRPr="006C6189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Pr="006C6189" w:rsidRDefault="00A25EB0" w:rsidP="00693447">
      <w:pPr>
        <w:spacing w:after="0" w:line="240" w:lineRule="auto"/>
        <w:rPr>
          <w:rFonts w:ascii="Arial" w:hAnsi="Arial" w:cs="Arial"/>
        </w:rPr>
      </w:pPr>
    </w:p>
    <w:p w14:paraId="49BCDAEA" w14:textId="77777777" w:rsidR="00A25EB0" w:rsidRPr="006C6189" w:rsidRDefault="00A25EB0" w:rsidP="00693447">
      <w:pPr>
        <w:spacing w:after="0" w:line="240" w:lineRule="auto"/>
        <w:rPr>
          <w:rFonts w:ascii="Arial" w:hAnsi="Arial" w:cs="Arial"/>
        </w:rPr>
      </w:pPr>
    </w:p>
    <w:p w14:paraId="6D2712F4" w14:textId="3824B4F3" w:rsidR="00A25EB0" w:rsidRPr="006C6189" w:rsidRDefault="00A7746A" w:rsidP="00693447">
      <w:pPr>
        <w:spacing w:after="0" w:line="240" w:lineRule="auto"/>
        <w:rPr>
          <w:rFonts w:ascii="Arial" w:hAnsi="Arial" w:cs="Arial"/>
        </w:rPr>
      </w:pPr>
      <w:r w:rsidRPr="006C6189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70BCD339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424F1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29DA5612" w:rsidR="00A25EB0" w:rsidRPr="006C6189" w:rsidRDefault="00A25EB0" w:rsidP="00693447">
      <w:pPr>
        <w:spacing w:after="0" w:line="240" w:lineRule="auto"/>
        <w:rPr>
          <w:rFonts w:ascii="Arial" w:hAnsi="Arial" w:cs="Arial"/>
        </w:rPr>
      </w:pPr>
    </w:p>
    <w:p w14:paraId="506ECED6" w14:textId="77777777" w:rsidR="00A25EB0" w:rsidRPr="006C6189" w:rsidRDefault="00ED445B" w:rsidP="00693447">
      <w:pPr>
        <w:spacing w:after="0" w:line="240" w:lineRule="auto"/>
        <w:rPr>
          <w:rFonts w:ascii="Arial" w:hAnsi="Arial" w:cs="Arial"/>
        </w:rPr>
      </w:pPr>
      <w:r w:rsidRPr="006C6189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Pr="006C6189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Pr="00157C2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screened</w:t>
                            </w:r>
                          </w:p>
                          <w:p w14:paraId="2EF568A1" w14:textId="08582C9B" w:rsidR="00560609" w:rsidRPr="00157C2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FD64E9"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514</w:t>
                            </w:r>
                            <w:r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Pr="00157C2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screened</w:t>
                      </w:r>
                    </w:p>
                    <w:p w14:paraId="2EF568A1" w14:textId="08582C9B" w:rsidR="00560609" w:rsidRPr="00157C2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FD64E9"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514</w:t>
                      </w:r>
                      <w:r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6C6189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751116" w14:textId="4A895A78" w:rsidR="00560609" w:rsidRPr="00157C2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excluded</w:t>
                            </w:r>
                            <w:r w:rsidR="003F236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FD64E9"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235</w:t>
                            </w:r>
                            <w:r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47751116" w14:textId="4A895A78" w:rsidR="00560609" w:rsidRPr="00157C2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excluded</w:t>
                      </w:r>
                      <w:r w:rsidR="003F236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FD64E9"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235</w:t>
                      </w:r>
                      <w:r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Pr="006C6189" w:rsidRDefault="00A25EB0" w:rsidP="00693447">
      <w:pPr>
        <w:spacing w:after="0" w:line="240" w:lineRule="auto"/>
        <w:rPr>
          <w:rFonts w:ascii="Arial" w:hAnsi="Arial" w:cs="Arial"/>
        </w:rPr>
      </w:pPr>
    </w:p>
    <w:p w14:paraId="4B1BF1EE" w14:textId="77777777" w:rsidR="00A25EB0" w:rsidRPr="006C6189" w:rsidRDefault="00A25EB0" w:rsidP="00693447">
      <w:pPr>
        <w:spacing w:after="0" w:line="240" w:lineRule="auto"/>
        <w:rPr>
          <w:rFonts w:ascii="Arial" w:hAnsi="Arial" w:cs="Arial"/>
        </w:rPr>
      </w:pPr>
    </w:p>
    <w:p w14:paraId="0A1D26A8" w14:textId="77777777" w:rsidR="00A25EB0" w:rsidRPr="006C6189" w:rsidRDefault="00A7746A" w:rsidP="00693447">
      <w:pPr>
        <w:spacing w:after="0" w:line="240" w:lineRule="auto"/>
        <w:rPr>
          <w:rFonts w:ascii="Arial" w:hAnsi="Arial" w:cs="Arial"/>
        </w:rPr>
      </w:pPr>
      <w:r w:rsidRPr="006C6189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0AA72951" w:rsidR="00A25EB0" w:rsidRPr="006C6189" w:rsidRDefault="00047692" w:rsidP="00693447">
      <w:pPr>
        <w:spacing w:after="0" w:line="240" w:lineRule="auto"/>
        <w:rPr>
          <w:rFonts w:ascii="Arial" w:hAnsi="Arial" w:cs="Arial"/>
        </w:rPr>
      </w:pPr>
      <w:r w:rsidRPr="006C6189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0E8755CD">
                <wp:simplePos x="0" y="0"/>
                <wp:positionH relativeFrom="column">
                  <wp:posOffset>-824866</wp:posOffset>
                </wp:positionH>
                <wp:positionV relativeFrom="paragraph">
                  <wp:posOffset>285116</wp:posOffset>
                </wp:positionV>
                <wp:extent cx="2117093" cy="262890"/>
                <wp:effectExtent l="0" t="6350" r="10160" b="10160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11709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Pr="009D0C8C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Segoe UI" w:hAnsi="Segoe UI" w:cs="Segoe UI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9D0C8C">
                              <w:rPr>
                                <w:rFonts w:ascii="Segoe UI" w:hAnsi="Segoe UI" w:cs="Segoe UI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9D0C8C" w:rsidRDefault="001502CF" w:rsidP="001502CF">
                            <w:pPr>
                              <w:spacing w:after="0" w:line="240" w:lineRule="auto"/>
                              <w:rPr>
                                <w:rFonts w:ascii="Segoe UI" w:hAnsi="Segoe UI" w:cs="Segoe UI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2" type="#_x0000_t176" style="position:absolute;margin-left:-64.95pt;margin-top:22.45pt;width:166.7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" fillcolor="#9cc2e5 [1944]" strokecolor="black [3213]" strokeweight="1pt">
                <v:textbox>
                  <w:txbxContent>
                    <w:p w14:paraId="2D7CAB44" w14:textId="77777777" w:rsidR="001502CF" w:rsidRPr="009D0C8C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Segoe UI" w:hAnsi="Segoe UI" w:cs="Segoe UI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9D0C8C">
                        <w:rPr>
                          <w:rFonts w:ascii="Segoe UI" w:hAnsi="Segoe UI" w:cs="Segoe UI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9D0C8C" w:rsidRDefault="001502CF" w:rsidP="001502CF">
                      <w:pPr>
                        <w:spacing w:after="0" w:line="240" w:lineRule="auto"/>
                        <w:rPr>
                          <w:rFonts w:ascii="Segoe UI" w:hAnsi="Segoe UI" w:cs="Segoe UI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A43DE2B" w14:textId="63D61605" w:rsidR="00A25EB0" w:rsidRPr="006C6189" w:rsidRDefault="00A7746A" w:rsidP="00693447">
      <w:pPr>
        <w:spacing w:after="0" w:line="240" w:lineRule="auto"/>
        <w:rPr>
          <w:rFonts w:ascii="Arial" w:hAnsi="Arial" w:cs="Arial"/>
        </w:rPr>
      </w:pPr>
      <w:r w:rsidRPr="006C6189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Pr="00157C2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 sought for retrieval</w:t>
                            </w:r>
                          </w:p>
                          <w:p w14:paraId="6746E765" w14:textId="14905943" w:rsidR="00560609" w:rsidRPr="00157C2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FD64E9"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79</w:t>
                            </w:r>
                            <w:r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3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BSfdJ6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Pr="00157C2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 sought for retrieval</w:t>
                      </w:r>
                    </w:p>
                    <w:p w14:paraId="6746E765" w14:textId="14905943" w:rsidR="00560609" w:rsidRPr="00157C2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FD64E9"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79</w:t>
                      </w:r>
                      <w:r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6C6189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6C6189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B0F304" w14:textId="2F77A4D8" w:rsidR="00560609" w:rsidRPr="00157C2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 not retrieved</w:t>
                            </w:r>
                            <w:r w:rsidR="003F236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54178A"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0</w:t>
                            </w:r>
                            <w:r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4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MReLNi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1DB0F304" w14:textId="2F77A4D8" w:rsidR="00560609" w:rsidRPr="00157C2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 not retrieved</w:t>
                      </w:r>
                      <w:r w:rsidR="003F236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54178A"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0</w:t>
                      </w:r>
                      <w:r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2CEB0510" w:rsidR="00A25EB0" w:rsidRPr="006C6189" w:rsidRDefault="00A25EB0" w:rsidP="00693447">
      <w:pPr>
        <w:spacing w:after="0" w:line="240" w:lineRule="auto"/>
        <w:rPr>
          <w:rFonts w:ascii="Arial" w:hAnsi="Arial" w:cs="Arial"/>
        </w:rPr>
      </w:pPr>
    </w:p>
    <w:p w14:paraId="7D352DB9" w14:textId="0A160AC0" w:rsidR="00A25EB0" w:rsidRPr="006C6189" w:rsidRDefault="00A25EB0" w:rsidP="00693447">
      <w:pPr>
        <w:spacing w:after="0" w:line="240" w:lineRule="auto"/>
        <w:rPr>
          <w:rFonts w:ascii="Arial" w:hAnsi="Arial" w:cs="Arial"/>
        </w:rPr>
      </w:pPr>
    </w:p>
    <w:p w14:paraId="7C28019F" w14:textId="68313AEE" w:rsidR="00A25EB0" w:rsidRPr="006C6189" w:rsidRDefault="00A7746A" w:rsidP="00693447">
      <w:pPr>
        <w:spacing w:after="0" w:line="240" w:lineRule="auto"/>
        <w:rPr>
          <w:rFonts w:ascii="Arial" w:hAnsi="Arial" w:cs="Arial"/>
        </w:rPr>
      </w:pPr>
      <w:r w:rsidRPr="006C6189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Pr="006C6189" w:rsidRDefault="00A25EB0" w:rsidP="00693447">
      <w:pPr>
        <w:spacing w:after="0" w:line="240" w:lineRule="auto"/>
        <w:rPr>
          <w:rFonts w:ascii="Arial" w:hAnsi="Arial" w:cs="Arial"/>
        </w:rPr>
      </w:pPr>
    </w:p>
    <w:p w14:paraId="329FBEC1" w14:textId="54C00AAF" w:rsidR="00A25EB0" w:rsidRPr="006C6189" w:rsidRDefault="009D0C8C" w:rsidP="00693447">
      <w:pPr>
        <w:spacing w:after="0" w:line="240" w:lineRule="auto"/>
        <w:rPr>
          <w:rFonts w:ascii="Arial" w:hAnsi="Arial" w:cs="Arial"/>
        </w:rPr>
      </w:pPr>
      <w:r w:rsidRPr="006C6189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015B0051">
                <wp:simplePos x="0" y="0"/>
                <wp:positionH relativeFrom="column">
                  <wp:posOffset>3057525</wp:posOffset>
                </wp:positionH>
                <wp:positionV relativeFrom="paragraph">
                  <wp:posOffset>6350</wp:posOffset>
                </wp:positionV>
                <wp:extent cx="1887220" cy="100012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0001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27366A" w14:textId="798434BF" w:rsidR="00FD64E9" w:rsidRPr="00157C29" w:rsidRDefault="00560609" w:rsidP="00FD64E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3F236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Reports excluded</w:t>
                            </w:r>
                            <w:r w:rsidR="00FD64E9"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</w:t>
                            </w:r>
                            <w:r w:rsidR="00200D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7</w:t>
                            </w:r>
                            <w:r w:rsidR="00017D9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FD64E9"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E0611EE" w14:textId="5E862418" w:rsidR="00FD64E9" w:rsidRPr="00157C29" w:rsidRDefault="00FD64E9" w:rsidP="00FD64E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Wrong disease/vector </w:t>
                            </w:r>
                            <w:r w:rsidR="00560609"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155A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72EB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155A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 w:rsidR="00560609"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AD491D5" w14:textId="559D78EE" w:rsidR="00FD64E9" w:rsidRPr="00157C29" w:rsidRDefault="00FD64E9" w:rsidP="00FD64E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outcomes</w:t>
                            </w:r>
                            <w:r w:rsidR="00560609"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155A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72EB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1</w:t>
                            </w:r>
                            <w:r w:rsidR="00560609"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0C2E972C" w:rsidR="00560609" w:rsidRDefault="00FD64E9" w:rsidP="009D0C8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methods</w:t>
                            </w:r>
                            <w:r w:rsidR="00560609"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72EB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1</w:t>
                            </w:r>
                            <w:r w:rsidR="00560609"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0A8E1E5" w14:textId="61254B69" w:rsidR="00155A3F" w:rsidRPr="00157C29" w:rsidRDefault="00155A3F" w:rsidP="009D0C8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Other (n = </w:t>
                            </w:r>
                            <w:r w:rsidR="00D66E4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017D9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0.75pt;margin-top:.5pt;width:148.6pt;height:78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" filled="f" strokecolor="black [3213]" strokeweight="1pt">
                <v:textbox>
                  <w:txbxContent>
                    <w:p w14:paraId="4C27366A" w14:textId="798434BF" w:rsidR="00FD64E9" w:rsidRPr="00157C29" w:rsidRDefault="00560609" w:rsidP="00FD64E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3F236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Reports excluded</w:t>
                      </w:r>
                      <w:r w:rsidR="00FD64E9"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</w:t>
                      </w:r>
                      <w:r w:rsidR="00200D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7</w:t>
                      </w:r>
                      <w:r w:rsidR="00017D9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FD64E9"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E0611EE" w14:textId="5E862418" w:rsidR="00FD64E9" w:rsidRPr="00157C29" w:rsidRDefault="00FD64E9" w:rsidP="00FD64E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Wrong disease/vector </w:t>
                      </w:r>
                      <w:r w:rsidR="00560609"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155A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72EB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155A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 w:rsidR="00560609"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AD491D5" w14:textId="559D78EE" w:rsidR="00FD64E9" w:rsidRPr="00157C29" w:rsidRDefault="00FD64E9" w:rsidP="00FD64E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outcomes</w:t>
                      </w:r>
                      <w:r w:rsidR="00560609"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155A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72EB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1</w:t>
                      </w:r>
                      <w:r w:rsidR="00560609"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0C2E972C" w:rsidR="00560609" w:rsidRDefault="00FD64E9" w:rsidP="009D0C8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methods</w:t>
                      </w:r>
                      <w:r w:rsidR="00560609"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72EB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1</w:t>
                      </w:r>
                      <w:r w:rsidR="00560609"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0A8E1E5" w14:textId="61254B69" w:rsidR="00155A3F" w:rsidRPr="00157C29" w:rsidRDefault="00155A3F" w:rsidP="009D0C8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Other (n = </w:t>
                      </w:r>
                      <w:r w:rsidR="00D66E4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017D9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6C6189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74322A2A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Pr="00157C2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 assessed for eligibility</w:t>
                            </w:r>
                          </w:p>
                          <w:p w14:paraId="04D83F31" w14:textId="6498D54E" w:rsidR="00560609" w:rsidRPr="00157C2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FD64E9"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39</w:t>
                            </w:r>
                            <w:r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6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LpuTKo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Pr="00157C2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 assessed for eligibility</w:t>
                      </w:r>
                    </w:p>
                    <w:p w14:paraId="04D83F31" w14:textId="6498D54E" w:rsidR="00560609" w:rsidRPr="00157C2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FD64E9"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39</w:t>
                      </w:r>
                      <w:r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5E7140BD" w:rsidR="00A25EB0" w:rsidRPr="006C6189" w:rsidRDefault="005F2EFF" w:rsidP="00693447">
      <w:pPr>
        <w:spacing w:after="0" w:line="240" w:lineRule="auto"/>
        <w:rPr>
          <w:rFonts w:ascii="Arial" w:hAnsi="Arial" w:cs="Arial"/>
        </w:rPr>
      </w:pPr>
      <w:r w:rsidRPr="006C6189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67A40E53">
                <wp:simplePos x="0" y="0"/>
                <wp:positionH relativeFrom="column">
                  <wp:posOffset>2458720</wp:posOffset>
                </wp:positionH>
                <wp:positionV relativeFrom="paragraph">
                  <wp:posOffset>8128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2DBC67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193.6pt;margin-top:6.4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As95Y8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54808E17" w:rsidR="00A25EB0" w:rsidRPr="006C6189" w:rsidRDefault="00A25EB0" w:rsidP="00693447">
      <w:pPr>
        <w:spacing w:after="0" w:line="240" w:lineRule="auto"/>
        <w:rPr>
          <w:rFonts w:ascii="Arial" w:hAnsi="Arial" w:cs="Arial"/>
        </w:rPr>
      </w:pPr>
    </w:p>
    <w:p w14:paraId="18CAB8BE" w14:textId="6ECD3BE9" w:rsidR="00A25EB0" w:rsidRPr="006C6189" w:rsidRDefault="005F2EFF" w:rsidP="00693447">
      <w:pPr>
        <w:spacing w:after="0" w:line="240" w:lineRule="auto"/>
        <w:rPr>
          <w:rFonts w:ascii="Arial" w:hAnsi="Arial" w:cs="Arial"/>
        </w:rPr>
      </w:pPr>
      <w:r w:rsidRPr="006C6189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7C5FAA88">
                <wp:simplePos x="0" y="0"/>
                <wp:positionH relativeFrom="column">
                  <wp:posOffset>1418590</wp:posOffset>
                </wp:positionH>
                <wp:positionV relativeFrom="paragraph">
                  <wp:posOffset>60325</wp:posOffset>
                </wp:positionV>
                <wp:extent cx="0" cy="252730"/>
                <wp:effectExtent l="76200" t="0" r="57150" b="5207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273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E93093" id="Straight Arrow Connector 19" o:spid="_x0000_s1026" type="#_x0000_t32" style="position:absolute;margin-left:111.7pt;margin-top:4.75pt;width:0;height:19.9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82FD7A8" w:rsidR="00A25EB0" w:rsidRPr="006C6189" w:rsidRDefault="00A25EB0" w:rsidP="00693447">
      <w:pPr>
        <w:spacing w:after="0" w:line="240" w:lineRule="auto"/>
        <w:rPr>
          <w:rFonts w:ascii="Arial" w:hAnsi="Arial" w:cs="Arial"/>
        </w:rPr>
      </w:pPr>
    </w:p>
    <w:p w14:paraId="022BCB4F" w14:textId="3C8635E1" w:rsidR="00A25EB0" w:rsidRPr="006C6189" w:rsidRDefault="005F2EFF" w:rsidP="00693447">
      <w:pPr>
        <w:spacing w:after="0" w:line="240" w:lineRule="auto"/>
        <w:rPr>
          <w:rFonts w:ascii="Arial" w:hAnsi="Arial" w:cs="Arial"/>
        </w:rPr>
      </w:pPr>
      <w:r w:rsidRPr="006C6189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3F767DD1">
                <wp:simplePos x="0" y="0"/>
                <wp:positionH relativeFrom="column">
                  <wp:posOffset>587375</wp:posOffset>
                </wp:positionH>
                <wp:positionV relativeFrom="paragraph">
                  <wp:posOffset>14605</wp:posOffset>
                </wp:positionV>
                <wp:extent cx="1887220" cy="771896"/>
                <wp:effectExtent l="0" t="0" r="17780" b="2857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7189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Pr="00157C2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44F3165F" w14:textId="553FCE0D" w:rsidR="000F209F" w:rsidRPr="00157C2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A0239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 w:rsidR="00017D9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 w:rsidRPr="00157C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6.25pt;margin-top:1.15pt;width:148.6pt;height:60.8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" filled="f" strokecolor="black [3213]" strokeweight="1pt">
                <v:textbox>
                  <w:txbxContent>
                    <w:p w14:paraId="6ACA85C1" w14:textId="77777777" w:rsidR="000F209F" w:rsidRPr="00157C2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44F3165F" w14:textId="553FCE0D" w:rsidR="000F209F" w:rsidRPr="00157C2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A0239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 w:rsidR="00017D9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 w:rsidRPr="00157C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5234AD2" w14:textId="3EB28812" w:rsidR="00A25EB0" w:rsidRPr="006C6189" w:rsidRDefault="00047692" w:rsidP="00693447">
      <w:pPr>
        <w:spacing w:after="0" w:line="240" w:lineRule="auto"/>
        <w:rPr>
          <w:rFonts w:ascii="Arial" w:hAnsi="Arial" w:cs="Arial"/>
        </w:rPr>
      </w:pPr>
      <w:r w:rsidRPr="006C6189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0510E7BE">
                <wp:simplePos x="0" y="0"/>
                <wp:positionH relativeFrom="column">
                  <wp:posOffset>-133668</wp:posOffset>
                </wp:positionH>
                <wp:positionV relativeFrom="paragraph">
                  <wp:posOffset>91758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9D0C8C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Segoe UI" w:hAnsi="Segoe UI" w:cs="Segoe UI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9D0C8C">
                              <w:rPr>
                                <w:rFonts w:ascii="Segoe UI" w:hAnsi="Segoe UI" w:cs="Segoe UI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5pt;margin-top:7.2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" fillcolor="#9cc2e5 [1944]" strokecolor="black [3213]" strokeweight="1pt">
                <v:textbox>
                  <w:txbxContent>
                    <w:p w14:paraId="7C6C7C95" w14:textId="77777777" w:rsidR="001502CF" w:rsidRPr="009D0C8C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Segoe UI" w:hAnsi="Segoe UI" w:cs="Segoe UI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9D0C8C">
                        <w:rPr>
                          <w:rFonts w:ascii="Segoe UI" w:hAnsi="Segoe UI" w:cs="Segoe UI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5FA522E" w14:textId="071BD33E" w:rsidR="00A25EB0" w:rsidRPr="006C6189" w:rsidRDefault="00A25EB0" w:rsidP="00693447">
      <w:pPr>
        <w:spacing w:after="0" w:line="240" w:lineRule="auto"/>
        <w:rPr>
          <w:rFonts w:ascii="Arial" w:hAnsi="Arial" w:cs="Arial"/>
        </w:rPr>
      </w:pPr>
    </w:p>
    <w:p w14:paraId="3F2F6ACE" w14:textId="2A5EF057" w:rsidR="00A25EB0" w:rsidRPr="006C6189" w:rsidRDefault="00A25EB0" w:rsidP="00693447">
      <w:pPr>
        <w:spacing w:after="0" w:line="240" w:lineRule="auto"/>
        <w:rPr>
          <w:rFonts w:ascii="Arial" w:hAnsi="Arial" w:cs="Arial"/>
        </w:rPr>
      </w:pPr>
    </w:p>
    <w:p w14:paraId="19212E3D" w14:textId="4FBD4837" w:rsidR="00A25EB0" w:rsidRPr="006C6189" w:rsidRDefault="00A25EB0" w:rsidP="00693447">
      <w:pPr>
        <w:spacing w:after="0" w:line="240" w:lineRule="auto"/>
        <w:rPr>
          <w:rFonts w:ascii="Arial" w:hAnsi="Arial" w:cs="Arial"/>
        </w:rPr>
      </w:pPr>
    </w:p>
    <w:p w14:paraId="28F7A5FD" w14:textId="601E5AB2" w:rsidR="00A25EB0" w:rsidRPr="006C6189" w:rsidRDefault="00A25EB0" w:rsidP="00693447">
      <w:pPr>
        <w:spacing w:after="0" w:line="240" w:lineRule="auto"/>
        <w:rPr>
          <w:rFonts w:ascii="Arial" w:hAnsi="Arial" w:cs="Arial"/>
        </w:rPr>
      </w:pPr>
    </w:p>
    <w:p w14:paraId="3FA7ADDB" w14:textId="48AE7A49" w:rsidR="00A25EB0" w:rsidRPr="006C6189" w:rsidRDefault="00A25EB0" w:rsidP="00693447">
      <w:pPr>
        <w:spacing w:after="0" w:line="240" w:lineRule="auto"/>
        <w:rPr>
          <w:rFonts w:ascii="Arial" w:hAnsi="Arial" w:cs="Arial"/>
        </w:rPr>
      </w:pPr>
    </w:p>
    <w:p w14:paraId="6A305952" w14:textId="77777777" w:rsidR="004C51A2" w:rsidRPr="006C6189" w:rsidRDefault="004C51A2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2B50DA0D" w14:textId="77777777" w:rsidR="004C51A2" w:rsidRPr="006C6189" w:rsidRDefault="004C51A2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5648022D" w14:textId="5BDF9480" w:rsidR="00D65E3F" w:rsidRPr="006C6189" w:rsidRDefault="00D65E3F" w:rsidP="003709ED">
      <w:pPr>
        <w:pStyle w:val="CommentText"/>
        <w:rPr>
          <w:rFonts w:ascii="Arial" w:hAnsi="Arial" w:cs="Arial"/>
          <w:sz w:val="18"/>
          <w:szCs w:val="18"/>
        </w:rPr>
      </w:pPr>
      <w:r w:rsidRPr="006C6189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17A4726D" w:rsidR="00A25EB0" w:rsidRPr="006C6189" w:rsidRDefault="00A85C0A" w:rsidP="003709ED">
      <w:pPr>
        <w:pStyle w:val="CommentText"/>
        <w:rPr>
          <w:rFonts w:ascii="Arial" w:hAnsi="Arial" w:cs="Arial"/>
          <w:sz w:val="18"/>
          <w:szCs w:val="18"/>
        </w:rPr>
      </w:pPr>
      <w:r w:rsidRPr="006C6189">
        <w:rPr>
          <w:rFonts w:ascii="Arial" w:hAnsi="Arial" w:cs="Arial"/>
          <w:sz w:val="18"/>
          <w:szCs w:val="18"/>
        </w:rPr>
        <w:t>*</w:t>
      </w:r>
      <w:r w:rsidR="00D65E3F" w:rsidRPr="006C6189">
        <w:rPr>
          <w:rFonts w:ascii="Arial" w:hAnsi="Arial" w:cs="Arial"/>
          <w:sz w:val="18"/>
          <w:szCs w:val="18"/>
        </w:rPr>
        <w:t>*</w:t>
      </w:r>
      <w:r w:rsidRPr="006C6189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Pr="006C6189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A3418D7" w14:textId="7BA9C871" w:rsidR="00E00A7E" w:rsidRPr="006C6189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B7B9D2C" w14:textId="10498039" w:rsidR="00E00A7E" w:rsidRPr="006C6189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6EC8B903" w14:textId="256E8BAC" w:rsidR="00E00A7E" w:rsidRPr="006C6189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1CF10866" w14:textId="65DBEC65" w:rsidR="00E00A7E" w:rsidRPr="006C6189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5A90A056" w14:textId="12BB90F6" w:rsidR="00E00A7E" w:rsidRPr="006C6189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6C6189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6C6189">
        <w:rPr>
          <w:rFonts w:ascii="Arial" w:hAnsi="Arial" w:cs="Arial"/>
          <w:color w:val="auto"/>
          <w:sz w:val="18"/>
          <w:szCs w:val="18"/>
        </w:rPr>
        <w:t xml:space="preserve"> Page MJ, McKenzie JE, Bossuyt PM, </w:t>
      </w:r>
      <w:proofErr w:type="spellStart"/>
      <w:r w:rsidRPr="006C6189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6C6189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6C6189">
        <w:rPr>
          <w:rFonts w:ascii="Arial" w:hAnsi="Arial" w:cs="Arial"/>
          <w:color w:val="auto"/>
          <w:sz w:val="18"/>
          <w:szCs w:val="18"/>
        </w:rPr>
        <w:t>372:n</w:t>
      </w:r>
      <w:proofErr w:type="gramEnd"/>
      <w:r w:rsidRPr="006C6189">
        <w:rPr>
          <w:rFonts w:ascii="Arial" w:hAnsi="Arial" w:cs="Arial"/>
          <w:color w:val="auto"/>
          <w:sz w:val="18"/>
          <w:szCs w:val="18"/>
        </w:rPr>
        <w:t xml:space="preserve">71. </w:t>
      </w:r>
      <w:proofErr w:type="spellStart"/>
      <w:r w:rsidRPr="006C6189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6C6189">
        <w:rPr>
          <w:rFonts w:ascii="Arial" w:hAnsi="Arial" w:cs="Arial"/>
          <w:color w:val="auto"/>
          <w:sz w:val="18"/>
          <w:szCs w:val="18"/>
        </w:rPr>
        <w:t>: 10.1136/</w:t>
      </w:r>
      <w:proofErr w:type="gramStart"/>
      <w:r w:rsidRPr="006C6189">
        <w:rPr>
          <w:rFonts w:ascii="Arial" w:hAnsi="Arial" w:cs="Arial"/>
          <w:color w:val="auto"/>
          <w:sz w:val="18"/>
          <w:szCs w:val="18"/>
        </w:rPr>
        <w:t>bmj.n</w:t>
      </w:r>
      <w:proofErr w:type="gramEnd"/>
      <w:r w:rsidRPr="006C6189">
        <w:rPr>
          <w:rFonts w:ascii="Arial" w:hAnsi="Arial" w:cs="Arial"/>
          <w:color w:val="auto"/>
          <w:sz w:val="18"/>
          <w:szCs w:val="18"/>
        </w:rPr>
        <w:t>71</w:t>
      </w:r>
    </w:p>
    <w:p w14:paraId="40B4DDC5" w14:textId="77777777" w:rsidR="00E00A7E" w:rsidRPr="006C6189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2F2C8900" w14:textId="0B2D9466" w:rsidR="00E00A7E" w:rsidRPr="006C6189" w:rsidRDefault="00E00A7E" w:rsidP="006F30C5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6C6189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6C6189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="001E371A" w:rsidRPr="006C6189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  <w:bookmarkEnd w:id="0"/>
    </w:p>
    <w:sectPr w:rsidR="00E00A7E" w:rsidRPr="006C6189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1B42A7" w14:textId="77777777" w:rsidR="003E3DE7" w:rsidRDefault="003E3DE7" w:rsidP="001502CF">
      <w:pPr>
        <w:spacing w:after="0" w:line="240" w:lineRule="auto"/>
      </w:pPr>
      <w:r>
        <w:separator/>
      </w:r>
    </w:p>
  </w:endnote>
  <w:endnote w:type="continuationSeparator" w:id="0">
    <w:p w14:paraId="1342BC5B" w14:textId="77777777" w:rsidR="003E3DE7" w:rsidRDefault="003E3DE7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0C18BC" w14:textId="77777777" w:rsidR="003E3DE7" w:rsidRDefault="003E3DE7" w:rsidP="001502CF">
      <w:pPr>
        <w:spacing w:after="0" w:line="240" w:lineRule="auto"/>
      </w:pPr>
      <w:r>
        <w:separator/>
      </w:r>
    </w:p>
  </w:footnote>
  <w:footnote w:type="continuationSeparator" w:id="0">
    <w:p w14:paraId="3F88EC2D" w14:textId="77777777" w:rsidR="003E3DE7" w:rsidRDefault="003E3DE7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07E5B"/>
    <w:rsid w:val="00017D93"/>
    <w:rsid w:val="00025260"/>
    <w:rsid w:val="000415AD"/>
    <w:rsid w:val="00047692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55A3F"/>
    <w:rsid w:val="00157C29"/>
    <w:rsid w:val="0018236E"/>
    <w:rsid w:val="001D1E1B"/>
    <w:rsid w:val="001E371A"/>
    <w:rsid w:val="00200D3F"/>
    <w:rsid w:val="00243932"/>
    <w:rsid w:val="002B6F66"/>
    <w:rsid w:val="002E1B9C"/>
    <w:rsid w:val="0035066B"/>
    <w:rsid w:val="003709ED"/>
    <w:rsid w:val="003E3DE7"/>
    <w:rsid w:val="003F2368"/>
    <w:rsid w:val="00400687"/>
    <w:rsid w:val="004245A0"/>
    <w:rsid w:val="00444279"/>
    <w:rsid w:val="004A07CB"/>
    <w:rsid w:val="004B1D5B"/>
    <w:rsid w:val="004C4508"/>
    <w:rsid w:val="004C51A2"/>
    <w:rsid w:val="004E6D06"/>
    <w:rsid w:val="0050648F"/>
    <w:rsid w:val="0054178A"/>
    <w:rsid w:val="00560609"/>
    <w:rsid w:val="00592C18"/>
    <w:rsid w:val="005A0614"/>
    <w:rsid w:val="005C562D"/>
    <w:rsid w:val="005D591C"/>
    <w:rsid w:val="005E00A3"/>
    <w:rsid w:val="005E7823"/>
    <w:rsid w:val="005F2EFF"/>
    <w:rsid w:val="00625A00"/>
    <w:rsid w:val="00631A5E"/>
    <w:rsid w:val="00693447"/>
    <w:rsid w:val="00694AB5"/>
    <w:rsid w:val="006C6189"/>
    <w:rsid w:val="006F30C5"/>
    <w:rsid w:val="007459FE"/>
    <w:rsid w:val="00757902"/>
    <w:rsid w:val="00772EBF"/>
    <w:rsid w:val="007B7E30"/>
    <w:rsid w:val="007C36DE"/>
    <w:rsid w:val="007F146A"/>
    <w:rsid w:val="00827301"/>
    <w:rsid w:val="008B1192"/>
    <w:rsid w:val="008F23FC"/>
    <w:rsid w:val="008F6824"/>
    <w:rsid w:val="009327A6"/>
    <w:rsid w:val="00960F04"/>
    <w:rsid w:val="009A5F2C"/>
    <w:rsid w:val="009C05F1"/>
    <w:rsid w:val="009C62CB"/>
    <w:rsid w:val="009C6ACB"/>
    <w:rsid w:val="009D0C8C"/>
    <w:rsid w:val="009E2DB7"/>
    <w:rsid w:val="009E47DB"/>
    <w:rsid w:val="009F5D8B"/>
    <w:rsid w:val="00A0239A"/>
    <w:rsid w:val="00A25EB0"/>
    <w:rsid w:val="00A60C3C"/>
    <w:rsid w:val="00A7746A"/>
    <w:rsid w:val="00A808ED"/>
    <w:rsid w:val="00A85C0A"/>
    <w:rsid w:val="00A86EB2"/>
    <w:rsid w:val="00A9011C"/>
    <w:rsid w:val="00AC317F"/>
    <w:rsid w:val="00B1263E"/>
    <w:rsid w:val="00B329B4"/>
    <w:rsid w:val="00B654BD"/>
    <w:rsid w:val="00BF3D13"/>
    <w:rsid w:val="00BF5440"/>
    <w:rsid w:val="00C40C8C"/>
    <w:rsid w:val="00C73533"/>
    <w:rsid w:val="00C77752"/>
    <w:rsid w:val="00C90E36"/>
    <w:rsid w:val="00CA648E"/>
    <w:rsid w:val="00D30E5D"/>
    <w:rsid w:val="00D65E3F"/>
    <w:rsid w:val="00D66E49"/>
    <w:rsid w:val="00DB1940"/>
    <w:rsid w:val="00DB2B46"/>
    <w:rsid w:val="00DC5A99"/>
    <w:rsid w:val="00DC7B91"/>
    <w:rsid w:val="00E00A7E"/>
    <w:rsid w:val="00E168B6"/>
    <w:rsid w:val="00E662AF"/>
    <w:rsid w:val="00E734EB"/>
    <w:rsid w:val="00EC47F4"/>
    <w:rsid w:val="00ED445B"/>
    <w:rsid w:val="00ED5752"/>
    <w:rsid w:val="00F20B49"/>
    <w:rsid w:val="00FD64E9"/>
    <w:rsid w:val="00FE7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2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Aisha Barkhad</cp:lastModifiedBy>
  <cp:revision>40</cp:revision>
  <dcterms:created xsi:type="dcterms:W3CDTF">2022-12-15T16:11:00Z</dcterms:created>
  <dcterms:modified xsi:type="dcterms:W3CDTF">2025-10-01T14:45:00Z</dcterms:modified>
</cp:coreProperties>
</file>